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417B0" w14:textId="505A708F" w:rsidR="00C62260" w:rsidRPr="00CA2AC8" w:rsidRDefault="00C6226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C3B8E">
        <w:rPr>
          <w:rFonts w:ascii="Times New Roman" w:hAnsi="Times New Roman" w:cs="Times New Roman"/>
          <w:b/>
          <w:bCs/>
        </w:rPr>
        <w:t>S</w:t>
      </w:r>
      <w:r w:rsidR="001002D1">
        <w:rPr>
          <w:rFonts w:ascii="Times New Roman" w:hAnsi="Times New Roman" w:cs="Times New Roman"/>
          <w:b/>
          <w:bCs/>
        </w:rPr>
        <w:t>1</w:t>
      </w:r>
      <w:r w:rsidRPr="00EC3B8E">
        <w:rPr>
          <w:rFonts w:ascii="Times New Roman" w:hAnsi="Times New Roman" w:cs="Times New Roman"/>
          <w:b/>
          <w:bCs/>
        </w:rPr>
        <w:t xml:space="preserve"> Table. </w:t>
      </w:r>
      <w:r w:rsidR="00FD5ED5" w:rsidRPr="00E45325">
        <w:rPr>
          <w:rFonts w:ascii="Times New Roman" w:hAnsi="Times New Roman" w:cs="Times New Roman"/>
          <w:b/>
          <w:bCs/>
        </w:rPr>
        <w:t>Primer sequences for</w:t>
      </w:r>
      <w:r w:rsidR="00FD5ED5" w:rsidRPr="00EC3B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EC3B8E">
        <w:rPr>
          <w:rFonts w:ascii="Times New Roman" w:hAnsi="Times New Roman" w:cs="Times New Roman"/>
          <w:b/>
          <w:bCs/>
        </w:rPr>
        <w:t>mtDNA</w:t>
      </w:r>
      <w:proofErr w:type="spellEnd"/>
      <w:r w:rsidRPr="00EC3B8E">
        <w:rPr>
          <w:rFonts w:ascii="Times New Roman" w:hAnsi="Times New Roman" w:cs="Times New Roman"/>
          <w:b/>
          <w:bCs/>
        </w:rPr>
        <w:t xml:space="preserve"> copy number analys</w:t>
      </w:r>
      <w:r w:rsidR="00FD5ED5">
        <w:rPr>
          <w:rFonts w:ascii="Times New Roman" w:hAnsi="Times New Roman" w:cs="Times New Roman"/>
          <w:b/>
          <w:bCs/>
        </w:rPr>
        <w:t>i</w:t>
      </w:r>
      <w:r w:rsidRPr="00EC3B8E">
        <w:rPr>
          <w:rFonts w:ascii="Times New Roman" w:hAnsi="Times New Roman" w:cs="Times New Roman"/>
          <w:b/>
          <w:bCs/>
        </w:rPr>
        <w:t>s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3260"/>
        <w:gridCol w:w="3402"/>
      </w:tblGrid>
      <w:tr w:rsidR="00C62260" w:rsidRPr="00EC3B8E" w14:paraId="0751DF66" w14:textId="77777777" w:rsidTr="009627FF">
        <w:tc>
          <w:tcPr>
            <w:tcW w:w="1418" w:type="dxa"/>
          </w:tcPr>
          <w:p w14:paraId="33DD66EC" w14:textId="77777777" w:rsidR="00C62260" w:rsidRPr="00EC3B8E" w:rsidRDefault="00C6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260" w:type="dxa"/>
          </w:tcPr>
          <w:p w14:paraId="4FC2371D" w14:textId="77777777" w:rsidR="00C62260" w:rsidRPr="00EC3B8E" w:rsidRDefault="00C6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402" w:type="dxa"/>
          </w:tcPr>
          <w:p w14:paraId="68C92308" w14:textId="77777777" w:rsidR="00C62260" w:rsidRPr="00EC3B8E" w:rsidRDefault="00C6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C62260" w:rsidRPr="00EC3B8E" w14:paraId="4D132588" w14:textId="77777777" w:rsidTr="009627FF">
        <w:tc>
          <w:tcPr>
            <w:tcW w:w="1418" w:type="dxa"/>
          </w:tcPr>
          <w:p w14:paraId="6AF3F856" w14:textId="77777777" w:rsidR="00C62260" w:rsidRPr="00EC3B8E" w:rsidRDefault="00C6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mtDNA</w:t>
            </w:r>
            <w:proofErr w:type="spellEnd"/>
          </w:p>
        </w:tc>
        <w:tc>
          <w:tcPr>
            <w:tcW w:w="3260" w:type="dxa"/>
          </w:tcPr>
          <w:p w14:paraId="2C8AE27F" w14:textId="77777777" w:rsidR="00C62260" w:rsidRPr="00EC3B8E" w:rsidRDefault="00DD4FCF" w:rsidP="00DD4FCF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TCCCAGACATACTAGGAGAC </w:t>
            </w:r>
          </w:p>
        </w:tc>
        <w:tc>
          <w:tcPr>
            <w:tcW w:w="3402" w:type="dxa"/>
          </w:tcPr>
          <w:p w14:paraId="671FE14D" w14:textId="77777777" w:rsidR="00C62260" w:rsidRPr="00EC3B8E" w:rsidRDefault="00DD4FCF" w:rsidP="00DD4FCF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TTAAGGCTAGGACACCTCC </w:t>
            </w:r>
          </w:p>
        </w:tc>
      </w:tr>
      <w:tr w:rsidR="00C62260" w:rsidRPr="00EC3B8E" w14:paraId="62BAC8C1" w14:textId="77777777" w:rsidTr="009627FF">
        <w:tc>
          <w:tcPr>
            <w:tcW w:w="1418" w:type="dxa"/>
          </w:tcPr>
          <w:p w14:paraId="7293B516" w14:textId="77777777" w:rsidR="00C62260" w:rsidRPr="00EC3B8E" w:rsidRDefault="00C62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4FCF" w:rsidRPr="00EC3B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>S rRNA</w:t>
            </w:r>
          </w:p>
        </w:tc>
        <w:tc>
          <w:tcPr>
            <w:tcW w:w="3260" w:type="dxa"/>
          </w:tcPr>
          <w:p w14:paraId="2796EF4D" w14:textId="77777777" w:rsidR="00C62260" w:rsidRPr="00EC3B8E" w:rsidRDefault="00DD4FCF" w:rsidP="00DD4FCF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AGAGGGACAAGTGGCGTTC </w:t>
            </w:r>
          </w:p>
        </w:tc>
        <w:tc>
          <w:tcPr>
            <w:tcW w:w="3402" w:type="dxa"/>
          </w:tcPr>
          <w:p w14:paraId="64671C6F" w14:textId="77777777" w:rsidR="00C62260" w:rsidRPr="00EC3B8E" w:rsidRDefault="00DD4FCF" w:rsidP="00DD4FCF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EC3B8E">
              <w:rPr>
                <w:rFonts w:ascii="Times New Roman" w:hAnsi="Times New Roman" w:cs="Times New Roman"/>
                <w:sz w:val="20"/>
                <w:szCs w:val="20"/>
              </w:rPr>
              <w:t xml:space="preserve">CGCTGAGCCAGTCAGTGT </w:t>
            </w:r>
          </w:p>
        </w:tc>
      </w:tr>
    </w:tbl>
    <w:p w14:paraId="424C8E9F" w14:textId="77777777" w:rsidR="009627FF" w:rsidRPr="009627FF" w:rsidRDefault="009627FF" w:rsidP="00CA2AC8">
      <w:pPr>
        <w:rPr>
          <w:rFonts w:ascii="Century" w:hAnsi="Century"/>
        </w:rPr>
      </w:pPr>
    </w:p>
    <w:sectPr w:rsidR="009627FF" w:rsidRPr="009627FF" w:rsidSect="00DC79D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60"/>
    <w:rsid w:val="000025E1"/>
    <w:rsid w:val="00002705"/>
    <w:rsid w:val="0000570C"/>
    <w:rsid w:val="00017331"/>
    <w:rsid w:val="00020766"/>
    <w:rsid w:val="00034A68"/>
    <w:rsid w:val="000362E2"/>
    <w:rsid w:val="00060BFC"/>
    <w:rsid w:val="0006134B"/>
    <w:rsid w:val="00070291"/>
    <w:rsid w:val="00070720"/>
    <w:rsid w:val="00077819"/>
    <w:rsid w:val="0008425D"/>
    <w:rsid w:val="000A006C"/>
    <w:rsid w:val="000A46EC"/>
    <w:rsid w:val="000B55AD"/>
    <w:rsid w:val="000C3529"/>
    <w:rsid w:val="000C70A4"/>
    <w:rsid w:val="000F1D69"/>
    <w:rsid w:val="001002D1"/>
    <w:rsid w:val="00100BD8"/>
    <w:rsid w:val="00114740"/>
    <w:rsid w:val="0011623B"/>
    <w:rsid w:val="0013206A"/>
    <w:rsid w:val="00135848"/>
    <w:rsid w:val="00140521"/>
    <w:rsid w:val="001520F7"/>
    <w:rsid w:val="00160368"/>
    <w:rsid w:val="00170CF6"/>
    <w:rsid w:val="001B0472"/>
    <w:rsid w:val="001C6E17"/>
    <w:rsid w:val="001D6F02"/>
    <w:rsid w:val="001F7CEB"/>
    <w:rsid w:val="002072C5"/>
    <w:rsid w:val="002839DC"/>
    <w:rsid w:val="002B2059"/>
    <w:rsid w:val="002C65C9"/>
    <w:rsid w:val="002D086C"/>
    <w:rsid w:val="003058D1"/>
    <w:rsid w:val="00325059"/>
    <w:rsid w:val="00350929"/>
    <w:rsid w:val="00364A0E"/>
    <w:rsid w:val="00381F69"/>
    <w:rsid w:val="0039017C"/>
    <w:rsid w:val="003952AE"/>
    <w:rsid w:val="003A7C45"/>
    <w:rsid w:val="003B65D7"/>
    <w:rsid w:val="003C45A9"/>
    <w:rsid w:val="003D0045"/>
    <w:rsid w:val="003E2392"/>
    <w:rsid w:val="003E4797"/>
    <w:rsid w:val="003E74D8"/>
    <w:rsid w:val="003F7D5C"/>
    <w:rsid w:val="00404A17"/>
    <w:rsid w:val="00441D6A"/>
    <w:rsid w:val="0044473D"/>
    <w:rsid w:val="0046010A"/>
    <w:rsid w:val="004636F8"/>
    <w:rsid w:val="0047562E"/>
    <w:rsid w:val="004778CA"/>
    <w:rsid w:val="004B4F92"/>
    <w:rsid w:val="004B5C6A"/>
    <w:rsid w:val="004C4457"/>
    <w:rsid w:val="004D0CD6"/>
    <w:rsid w:val="004D60F0"/>
    <w:rsid w:val="005378E0"/>
    <w:rsid w:val="00547CEA"/>
    <w:rsid w:val="005513CB"/>
    <w:rsid w:val="00553299"/>
    <w:rsid w:val="00565C65"/>
    <w:rsid w:val="00570050"/>
    <w:rsid w:val="00582163"/>
    <w:rsid w:val="005A41EC"/>
    <w:rsid w:val="005A7CA4"/>
    <w:rsid w:val="005C09F8"/>
    <w:rsid w:val="005C46A9"/>
    <w:rsid w:val="005E078B"/>
    <w:rsid w:val="00611455"/>
    <w:rsid w:val="00641C52"/>
    <w:rsid w:val="0064495A"/>
    <w:rsid w:val="00652DB1"/>
    <w:rsid w:val="006546B3"/>
    <w:rsid w:val="006642D8"/>
    <w:rsid w:val="00665014"/>
    <w:rsid w:val="006677FB"/>
    <w:rsid w:val="0068549B"/>
    <w:rsid w:val="006B3F6E"/>
    <w:rsid w:val="006C627B"/>
    <w:rsid w:val="006E0954"/>
    <w:rsid w:val="006E5B7E"/>
    <w:rsid w:val="006F3DA4"/>
    <w:rsid w:val="00731554"/>
    <w:rsid w:val="00744B52"/>
    <w:rsid w:val="00761E12"/>
    <w:rsid w:val="00764C85"/>
    <w:rsid w:val="00765F66"/>
    <w:rsid w:val="00777B1D"/>
    <w:rsid w:val="007A6688"/>
    <w:rsid w:val="007C54AD"/>
    <w:rsid w:val="007D0B4E"/>
    <w:rsid w:val="007E2031"/>
    <w:rsid w:val="0082014B"/>
    <w:rsid w:val="008316B6"/>
    <w:rsid w:val="00832FE4"/>
    <w:rsid w:val="008434D6"/>
    <w:rsid w:val="00852294"/>
    <w:rsid w:val="00872DBB"/>
    <w:rsid w:val="00876228"/>
    <w:rsid w:val="00893FBC"/>
    <w:rsid w:val="0089456A"/>
    <w:rsid w:val="00897E22"/>
    <w:rsid w:val="008B2216"/>
    <w:rsid w:val="008C333B"/>
    <w:rsid w:val="008D40F6"/>
    <w:rsid w:val="008F5E2F"/>
    <w:rsid w:val="00905C33"/>
    <w:rsid w:val="00927D7D"/>
    <w:rsid w:val="0093057F"/>
    <w:rsid w:val="00933D41"/>
    <w:rsid w:val="009352BA"/>
    <w:rsid w:val="009627FF"/>
    <w:rsid w:val="0097640F"/>
    <w:rsid w:val="009A39BC"/>
    <w:rsid w:val="009A77A7"/>
    <w:rsid w:val="009C71B3"/>
    <w:rsid w:val="009F1B4E"/>
    <w:rsid w:val="009F2374"/>
    <w:rsid w:val="009F46E1"/>
    <w:rsid w:val="00A01A66"/>
    <w:rsid w:val="00A11259"/>
    <w:rsid w:val="00A3433B"/>
    <w:rsid w:val="00A361C6"/>
    <w:rsid w:val="00A45FDC"/>
    <w:rsid w:val="00A96E88"/>
    <w:rsid w:val="00AB12C8"/>
    <w:rsid w:val="00AC4DD2"/>
    <w:rsid w:val="00AE4CB8"/>
    <w:rsid w:val="00AF3EA6"/>
    <w:rsid w:val="00AF74FE"/>
    <w:rsid w:val="00B12956"/>
    <w:rsid w:val="00B1570F"/>
    <w:rsid w:val="00B35A65"/>
    <w:rsid w:val="00B56EEA"/>
    <w:rsid w:val="00B80E28"/>
    <w:rsid w:val="00BB23E2"/>
    <w:rsid w:val="00BB24CB"/>
    <w:rsid w:val="00BB288E"/>
    <w:rsid w:val="00BB2BF2"/>
    <w:rsid w:val="00BC2D13"/>
    <w:rsid w:val="00BD133F"/>
    <w:rsid w:val="00BD530D"/>
    <w:rsid w:val="00C112BF"/>
    <w:rsid w:val="00C24B6F"/>
    <w:rsid w:val="00C6172B"/>
    <w:rsid w:val="00C62260"/>
    <w:rsid w:val="00C66F5C"/>
    <w:rsid w:val="00C716F0"/>
    <w:rsid w:val="00C81C46"/>
    <w:rsid w:val="00C833F6"/>
    <w:rsid w:val="00C90D47"/>
    <w:rsid w:val="00C950E1"/>
    <w:rsid w:val="00CA2AC8"/>
    <w:rsid w:val="00CA4A4E"/>
    <w:rsid w:val="00CD43A7"/>
    <w:rsid w:val="00CF4193"/>
    <w:rsid w:val="00CF5579"/>
    <w:rsid w:val="00D073CF"/>
    <w:rsid w:val="00D23F8A"/>
    <w:rsid w:val="00D25D0E"/>
    <w:rsid w:val="00D35BB7"/>
    <w:rsid w:val="00D443DC"/>
    <w:rsid w:val="00D51D98"/>
    <w:rsid w:val="00DC79D1"/>
    <w:rsid w:val="00DD299A"/>
    <w:rsid w:val="00DD358B"/>
    <w:rsid w:val="00DD4FCF"/>
    <w:rsid w:val="00DF6F0E"/>
    <w:rsid w:val="00E00802"/>
    <w:rsid w:val="00E03F47"/>
    <w:rsid w:val="00E04A9B"/>
    <w:rsid w:val="00E06D8E"/>
    <w:rsid w:val="00E06F49"/>
    <w:rsid w:val="00E1426D"/>
    <w:rsid w:val="00E77A55"/>
    <w:rsid w:val="00E84859"/>
    <w:rsid w:val="00E87569"/>
    <w:rsid w:val="00E94D10"/>
    <w:rsid w:val="00EB3113"/>
    <w:rsid w:val="00EC3B8E"/>
    <w:rsid w:val="00F04F1F"/>
    <w:rsid w:val="00F55184"/>
    <w:rsid w:val="00F57380"/>
    <w:rsid w:val="00F61D19"/>
    <w:rsid w:val="00F83034"/>
    <w:rsid w:val="00F83353"/>
    <w:rsid w:val="00FB0376"/>
    <w:rsid w:val="00FD5ED5"/>
    <w:rsid w:val="00FE2189"/>
    <w:rsid w:val="00FE6826"/>
    <w:rsid w:val="00FE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661F9"/>
  <w14:defaultImageDpi w14:val="32767"/>
  <w15:chartTrackingRefBased/>
  <w15:docId w15:val="{B7D61A65-B6C4-3A41-8257-6F82CCA7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D4FCF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D4FC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DD4F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HTML">
    <w:name w:val="HTML Preformatted"/>
    <w:basedOn w:val="a"/>
    <w:link w:val="HTML0"/>
    <w:uiPriority w:val="99"/>
    <w:unhideWhenUsed/>
    <w:rsid w:val="000702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070291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6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2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9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09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5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0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9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74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2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6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56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2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7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3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1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5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78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9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7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4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6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3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2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8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8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4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8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0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73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4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4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0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3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12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4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9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44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1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0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0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5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2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3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9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1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66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6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6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6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0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4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7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6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6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0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5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5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3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B3623D-7E41-5A42-A83E-72B8BD43D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薫</dc:creator>
  <cp:keywords/>
  <dc:description/>
  <cp:lastModifiedBy>冨永 薫</cp:lastModifiedBy>
  <cp:revision>4</cp:revision>
  <dcterms:created xsi:type="dcterms:W3CDTF">2020-12-28T09:16:00Z</dcterms:created>
  <dcterms:modified xsi:type="dcterms:W3CDTF">2020-12-28T09:19:00Z</dcterms:modified>
</cp:coreProperties>
</file>